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tLeast"/>
        <w:rPr>
          <w:rFonts w:hint="default" w:ascii="Times New Roman" w:hAnsi="Times New Roman" w:cs="Times New Roman"/>
          <w:b/>
          <w:bCs/>
          <w:sz w:val="24"/>
          <w:szCs w:val="24"/>
          <w:lang w:val="e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"/>
        </w:rPr>
        <w:t xml:space="preserve">Table. Publication bias associated with potential risk factors for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P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"/>
        </w:rPr>
        <w:t>.</w:t>
      </w:r>
    </w:p>
    <w:tbl>
      <w:tblPr>
        <w:tblStyle w:val="5"/>
        <w:tblW w:w="84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3"/>
        <w:gridCol w:w="2254"/>
        <w:gridCol w:w="14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Risk factors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4"/>
                <w:szCs w:val="24"/>
              </w:rPr>
              <w:t>Number of studies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Age on dialysis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10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6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9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D/P C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PD duration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7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Peritonitis duration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Peritoniti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history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Use of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bidi="ar"/>
              </w:rPr>
              <w:t>icodextrin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3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lomerulonephritis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6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47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History o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olycystic kidney disease</w:t>
            </w:r>
          </w:p>
        </w:tc>
        <w:tc>
          <w:tcPr>
            <w:tcW w:w="225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  <w:t>6</w:t>
            </w:r>
          </w:p>
        </w:tc>
        <w:tc>
          <w:tcPr>
            <w:tcW w:w="1417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467</w:t>
            </w:r>
          </w:p>
        </w:tc>
      </w:tr>
    </w:tbl>
    <w:p>
      <w:pPr>
        <w:rPr>
          <w:rFonts w:hint="default" w:eastAsiaTheme="minorEastAsia"/>
          <w:vertAlign w:val="baseline"/>
          <w:lang w:val="en-US" w:eastAsia="zh-CN"/>
        </w:rPr>
      </w:pPr>
      <w:r>
        <w:rPr>
          <w:rFonts w:hint="eastAsia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bidi="ar"/>
        </w:rPr>
        <w:t>D/P C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ascii="Times New Roman" w:hAnsi="Times New Roman"/>
          <w:sz w:val="24"/>
        </w:rPr>
        <w:t>dialysate-to-plasma creative ratio</w:t>
      </w:r>
    </w:p>
    <w:p>
      <w:pPr>
        <w:pStyle w:val="2"/>
      </w:pPr>
    </w:p>
    <w:p>
      <w:pPr>
        <w:pStyle w:val="2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B2EA2"/>
    <w:rsid w:val="07B745BB"/>
    <w:rsid w:val="13686FC3"/>
    <w:rsid w:val="144C250F"/>
    <w:rsid w:val="3A42617F"/>
    <w:rsid w:val="3B7C16C5"/>
    <w:rsid w:val="3D101C4C"/>
    <w:rsid w:val="42180CF9"/>
    <w:rsid w:val="552509D0"/>
    <w:rsid w:val="571C1245"/>
    <w:rsid w:val="5EC74134"/>
    <w:rsid w:val="63B13F4A"/>
    <w:rsid w:val="6E4D187A"/>
    <w:rsid w:val="7990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40" w:line="240" w:lineRule="exact"/>
      <w:outlineLvl w:val="2"/>
    </w:pPr>
    <w:rPr>
      <w:b/>
      <w:bCs/>
      <w:sz w:val="32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jc w:val="left"/>
    </w:p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366</Characters>
  <Lines>0</Lines>
  <Paragraphs>0</Paragraphs>
  <TotalTime>0</TotalTime>
  <ScaleCrop>false</ScaleCrop>
  <LinksUpToDate>false</LinksUpToDate>
  <CharactersWithSpaces>398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9:06:00Z</dcterms:created>
  <dc:creator>matebook 14</dc:creator>
  <cp:lastModifiedBy>Author</cp:lastModifiedBy>
  <dcterms:modified xsi:type="dcterms:W3CDTF">2022-01-14T14:0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C2880785CAD4F3CABEB1F3DB05CB5AA</vt:lpwstr>
  </property>
</Properties>
</file>